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157C" w:rsidRPr="00976EEF" w:rsidRDefault="0003157C" w:rsidP="0003157C">
      <w:pPr>
        <w:rPr>
          <w:rFonts w:ascii="Times New Roman" w:hAnsi="Times New Roman" w:cs="Times New Roman"/>
          <w:b/>
          <w:sz w:val="24"/>
          <w:szCs w:val="24"/>
        </w:rPr>
      </w:pPr>
      <w:r w:rsidRPr="00976EEF">
        <w:rPr>
          <w:rFonts w:ascii="Times New Roman" w:hAnsi="Times New Roman" w:cs="Times New Roman"/>
          <w:b/>
          <w:sz w:val="24"/>
          <w:szCs w:val="24"/>
        </w:rPr>
        <w:t>Supplementary Table 1. Details of primers used in the study</w:t>
      </w:r>
    </w:p>
    <w:tbl>
      <w:tblPr>
        <w:tblStyle w:val="TableGrid"/>
        <w:tblW w:w="98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"/>
        <w:gridCol w:w="2406"/>
        <w:gridCol w:w="1328"/>
        <w:gridCol w:w="5805"/>
      </w:tblGrid>
      <w:tr w:rsidR="0003157C" w:rsidRPr="00976EEF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976EEF" w:rsidRDefault="0003157C" w:rsidP="00B970E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6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2314" w:type="dxa"/>
            <w:noWrap/>
            <w:hideMark/>
          </w:tcPr>
          <w:p w:rsidR="0003157C" w:rsidRPr="00976EEF" w:rsidRDefault="0003157C" w:rsidP="00B970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6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</w:t>
            </w:r>
          </w:p>
          <w:p w:rsidR="0003157C" w:rsidRDefault="0003157C" w:rsidP="00B970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6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lasmoDB number)</w:t>
            </w:r>
          </w:p>
          <w:p w:rsidR="0003157C" w:rsidRPr="00976EEF" w:rsidRDefault="0003157C" w:rsidP="00B970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03157C" w:rsidRPr="00976EEF" w:rsidRDefault="0003157C" w:rsidP="00B970E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6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igo name</w:t>
            </w:r>
          </w:p>
        </w:tc>
        <w:tc>
          <w:tcPr>
            <w:tcW w:w="5784" w:type="dxa"/>
            <w:noWrap/>
            <w:hideMark/>
          </w:tcPr>
          <w:p w:rsidR="0003157C" w:rsidRPr="00976EEF" w:rsidRDefault="0003157C" w:rsidP="00B970E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6E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igo sequence (5'-3')</w:t>
            </w:r>
          </w:p>
        </w:tc>
      </w:tr>
      <w:tr w:rsidR="0003157C" w:rsidRPr="00976EEF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976EEF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E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14" w:type="dxa"/>
            <w:noWrap/>
            <w:hideMark/>
          </w:tcPr>
          <w:p w:rsidR="0003157C" w:rsidRPr="00976EEF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EEF">
              <w:rPr>
                <w:rFonts w:ascii="Times New Roman" w:hAnsi="Times New Roman" w:cs="Times New Roman"/>
                <w:sz w:val="20"/>
                <w:szCs w:val="20"/>
              </w:rPr>
              <w:t>CDPK2 (PF3D7_0610600)</w:t>
            </w:r>
          </w:p>
        </w:tc>
        <w:tc>
          <w:tcPr>
            <w:tcW w:w="1277" w:type="dxa"/>
            <w:noWrap/>
            <w:hideMark/>
          </w:tcPr>
          <w:p w:rsidR="0003157C" w:rsidRPr="00976EEF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EEF">
              <w:rPr>
                <w:rFonts w:ascii="Times New Roman" w:hAnsi="Times New Roman" w:cs="Times New Roman"/>
                <w:sz w:val="20"/>
                <w:szCs w:val="20"/>
              </w:rPr>
              <w:t>F3</w:t>
            </w:r>
          </w:p>
        </w:tc>
        <w:tc>
          <w:tcPr>
            <w:tcW w:w="5784" w:type="dxa"/>
            <w:noWrap/>
            <w:hideMark/>
          </w:tcPr>
          <w:p w:rsidR="0003157C" w:rsidRPr="00976EEF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EEF">
              <w:rPr>
                <w:rFonts w:ascii="Times New Roman" w:hAnsi="Times New Roman" w:cs="Times New Roman"/>
                <w:sz w:val="20"/>
                <w:szCs w:val="20"/>
              </w:rPr>
              <w:t>CATGTGTAAATATATTGTTCTACTAAAGGAC</w:t>
            </w:r>
          </w:p>
        </w:tc>
      </w:tr>
      <w:tr w:rsidR="0003157C" w:rsidRPr="00976EEF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976EEF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E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14" w:type="dxa"/>
            <w:noWrap/>
            <w:hideMark/>
          </w:tcPr>
          <w:p w:rsidR="0003157C" w:rsidRPr="00976EEF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EEF">
              <w:rPr>
                <w:rFonts w:ascii="Times New Roman" w:hAnsi="Times New Roman" w:cs="Times New Roman"/>
                <w:sz w:val="20"/>
                <w:szCs w:val="20"/>
              </w:rPr>
              <w:t>CDPK2(PF3D7_0610600)</w:t>
            </w:r>
          </w:p>
        </w:tc>
        <w:tc>
          <w:tcPr>
            <w:tcW w:w="1277" w:type="dxa"/>
            <w:noWrap/>
            <w:hideMark/>
          </w:tcPr>
          <w:p w:rsidR="0003157C" w:rsidRPr="00976EEF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EEF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5784" w:type="dxa"/>
            <w:noWrap/>
            <w:hideMark/>
          </w:tcPr>
          <w:p w:rsidR="0003157C" w:rsidRPr="00976EEF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EEF">
              <w:rPr>
                <w:rFonts w:ascii="Times New Roman" w:hAnsi="Times New Roman" w:cs="Times New Roman"/>
                <w:sz w:val="20"/>
                <w:szCs w:val="20"/>
              </w:rPr>
              <w:t>CCCTACCTGAACATAATTCCAT</w:t>
            </w:r>
          </w:p>
        </w:tc>
      </w:tr>
      <w:tr w:rsidR="0003157C" w:rsidRPr="00976EEF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976EEF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E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14" w:type="dxa"/>
            <w:noWrap/>
            <w:hideMark/>
          </w:tcPr>
          <w:p w:rsidR="0003157C" w:rsidRPr="00976EEF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EEF">
              <w:rPr>
                <w:rFonts w:ascii="Times New Roman" w:hAnsi="Times New Roman" w:cs="Times New Roman"/>
                <w:sz w:val="20"/>
                <w:szCs w:val="20"/>
              </w:rPr>
              <w:t>CDPK2(PF3D7_0610600)</w:t>
            </w:r>
          </w:p>
        </w:tc>
        <w:tc>
          <w:tcPr>
            <w:tcW w:w="1277" w:type="dxa"/>
            <w:noWrap/>
            <w:hideMark/>
          </w:tcPr>
          <w:p w:rsidR="0003157C" w:rsidRPr="00976EEF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EEF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5784" w:type="dxa"/>
            <w:noWrap/>
            <w:hideMark/>
          </w:tcPr>
          <w:p w:rsidR="0003157C" w:rsidRPr="00976EEF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EEF">
              <w:rPr>
                <w:rFonts w:ascii="Times New Roman" w:hAnsi="Times New Roman" w:cs="Times New Roman"/>
                <w:sz w:val="20"/>
                <w:szCs w:val="20"/>
              </w:rPr>
              <w:t>CTATTGTAGCAGCCAGG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2(PF3D7_06106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ATGCGCCCTAGGTTTTTTTTTGCTCATCATAAGCATGAATTC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1(PF3D7_02175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1RTF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GGAAGAATTAGCAAATTTATTTGGTTTGACATC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1(PF3D7_02175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1RTR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ATGTTAACGAATTCATCAAAGTCAATCATGT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2(PF3D7_06106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2RTF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GGAACAGGAGAATTTACAACGAC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2(PF3D7_06106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2RTR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TGTATACATAATAACACCACTAGACCAG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3(PF3D7_03101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3RTF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ACGAAATATTGAGCATGGTAAAGAAGG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3(PF3D7_03101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3RTR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AGCGTCCATTGTAAGACATCTTTTTATTAAATC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4(PF3D7_07175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4RTF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ATACTTCTCTCAGGGTGCCC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4(PF3D7_07175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4RTR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TTATCACTAATTTTTTTGAATTGTGGTAAATCG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5(PF3D7_13378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5RTF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GGAGGTCGAAGATATGGATACGAATAG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5(PF3D7_13378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5RTR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TATCGGCTAACGTACTCTTTGTCG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6(PF3D7_11228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6RTF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CTCCCGTAGATAAGAATATATTATCTATCG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6(PF3D7_11228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6RTR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ATCTGCTTCAATAAATCCCAATACATTTGC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7(PF3D7_11231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7RTF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AGTCCTAAAAAAGATATATAAAGAACTAGGTAGTAG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7(PF3D7_11231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7RTR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TTTAAAAATAATCTTTCTCCCCACAACCC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PKA(PF3D7_09348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PKARTF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AATCATCCATTTTGTGTAAATTTACATGG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PKA(PF3D7_09348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PKARTR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TTTTGTTTCTTCTTAAAAATGTAAAAAATTCTCC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PKG(PF3D7_14366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PKGRTF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AAAGGGAATGAAAGAAATAAAAAGAAGGC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PKG(PF3D7_14366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PKGRTR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ATATCAATATCTTCTGAAAGCTTTTCCC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PKB(PF3D7_12469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PKBRTF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ACAATAGAAGAAATGATGTTCTTTTTTACG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PKB(PF3D7_12469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PKBRTR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GAGAGCGCAATTAGCCATATTG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PI3K(PF3D7_05153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PI3KRTF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CCCTTCAATTTGTTTGTGAAACAG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No.</w:t>
            </w:r>
          </w:p>
          <w:p w:rsidR="0003157C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</w:t>
            </w:r>
          </w:p>
          <w:p w:rsidR="0003157C" w:rsidRPr="00053958" w:rsidRDefault="0003157C" w:rsidP="00B970E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lasmoDB number)</w:t>
            </w:r>
          </w:p>
          <w:p w:rsidR="0003157C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PI3K(PF3D7_05153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b/>
                <w:sz w:val="20"/>
                <w:szCs w:val="20"/>
              </w:rPr>
              <w:t>Oligo Name</w:t>
            </w:r>
          </w:p>
          <w:p w:rsidR="0003157C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PI3KRTR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igo sequence (5'-3')</w:t>
            </w:r>
          </w:p>
          <w:p w:rsidR="0003157C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ATCACATTTGTTATACTTATTATCATCACATTTGTT</w:t>
            </w:r>
          </w:p>
        </w:tc>
      </w:tr>
      <w:tr w:rsidR="0003157C" w:rsidRPr="00053958" w:rsidTr="00B970E8">
        <w:trPr>
          <w:trHeight w:val="7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GAPDH(PF3D7_14628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GAPDHRTF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GGAAGGAAAGATATCGAAGTAG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GAPDH(PF3D7_14628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GAPDHRTR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GGGTTACCTCACATGG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ThrRS(PF3D7_11260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TtRNALRTF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TTGGGAACTGCAGAGTAGAATTT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ThrRS(PF3D7_11260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TtRNALRTR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TAAAAATCCTCCGAACAATTTTTCTAAACTAC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HSP90(PF3D7_07084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HSP90RTF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GTACAAAGATCACCGAATTACTCC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HSP90(PF3D7_07084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HSP90RTR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 xml:space="preserve">GGTGATATAGTAAATATCCTTTTGGTTTTCC 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2 (PF3D7_06106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GGACATATAATAACGTATCAGCCAAAG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2 (PF3D7_06106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R8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AATTTTTTAATAATGTAGATGAAAGC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2 (PF3D7_06106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R8WT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GATTTTTTAATAAAGTGGAAGATAAT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2 (PF3D7_06106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R9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TGGAACATCATATGGATAAGC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2 (PF3D7_06106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k2seqHA1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GCTCTTGACGTTGATAATAGTG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LNHA2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ATTGGGGTGATGATAAAATGAAAG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GDV1 (PF3D7_09354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GDV1F2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ACGAAATACTGAACATAGTATATTTCCTG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GDV1 (PF3D7_09354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GDV1R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GATGAGATACATATTATACACATATATTAGCATAC</w:t>
            </w:r>
          </w:p>
        </w:tc>
      </w:tr>
      <w:tr w:rsidR="0003157C" w:rsidRPr="00053958" w:rsidTr="00B970E8">
        <w:trPr>
          <w:trHeight w:val="300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 xml:space="preserve">pDC2A </w:t>
            </w:r>
          </w:p>
        </w:tc>
        <w:tc>
          <w:tcPr>
            <w:tcW w:w="578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AAAAACGTAATTTTTTCATTTGCCTTC</w:t>
            </w:r>
          </w:p>
        </w:tc>
      </w:tr>
      <w:tr w:rsidR="0003157C" w:rsidRPr="00053958" w:rsidTr="00B970E8">
        <w:trPr>
          <w:trHeight w:val="315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1(PF3D7_02175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k1F1</w:t>
            </w:r>
          </w:p>
        </w:tc>
        <w:tc>
          <w:tcPr>
            <w:tcW w:w="5784" w:type="dxa"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ATTT</w:t>
            </w:r>
            <w:bookmarkStart w:id="0" w:name="_GoBack"/>
            <w:bookmarkEnd w:id="0"/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TCTTTTCTGAACGTGTAACATG</w:t>
            </w:r>
          </w:p>
        </w:tc>
      </w:tr>
      <w:tr w:rsidR="0003157C" w:rsidRPr="00053958" w:rsidTr="00B970E8">
        <w:trPr>
          <w:trHeight w:val="315"/>
        </w:trPr>
        <w:tc>
          <w:tcPr>
            <w:tcW w:w="491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314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DPK1(PF3D7_0217500)</w:t>
            </w:r>
          </w:p>
        </w:tc>
        <w:tc>
          <w:tcPr>
            <w:tcW w:w="1277" w:type="dxa"/>
            <w:noWrap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Ck1R1wt</w:t>
            </w:r>
          </w:p>
        </w:tc>
        <w:tc>
          <w:tcPr>
            <w:tcW w:w="5784" w:type="dxa"/>
            <w:hideMark/>
          </w:tcPr>
          <w:p w:rsidR="0003157C" w:rsidRPr="00053958" w:rsidRDefault="0003157C" w:rsidP="00B970E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3958">
              <w:rPr>
                <w:rFonts w:ascii="Times New Roman" w:hAnsi="Times New Roman" w:cs="Times New Roman"/>
                <w:sz w:val="20"/>
                <w:szCs w:val="20"/>
              </w:rPr>
              <w:t>TTCTAATAAAATATTTTCTGGTTTAATATCTCGA</w:t>
            </w:r>
          </w:p>
        </w:tc>
      </w:tr>
    </w:tbl>
    <w:p w:rsidR="006B0B38" w:rsidRDefault="0003157C"/>
    <w:sectPr w:rsidR="006B0B3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3157C" w:rsidRDefault="0003157C" w:rsidP="0003157C">
      <w:pPr>
        <w:spacing w:after="0" w:line="240" w:lineRule="auto"/>
      </w:pPr>
      <w:r>
        <w:separator/>
      </w:r>
    </w:p>
  </w:endnote>
  <w:endnote w:type="continuationSeparator" w:id="0">
    <w:p w:rsidR="0003157C" w:rsidRDefault="0003157C" w:rsidP="000315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963352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157C" w:rsidRDefault="000315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3157C" w:rsidRDefault="000315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3157C" w:rsidRDefault="0003157C" w:rsidP="0003157C">
      <w:pPr>
        <w:spacing w:after="0" w:line="240" w:lineRule="auto"/>
      </w:pPr>
      <w:r>
        <w:separator/>
      </w:r>
    </w:p>
  </w:footnote>
  <w:footnote w:type="continuationSeparator" w:id="0">
    <w:p w:rsidR="0003157C" w:rsidRDefault="0003157C" w:rsidP="000315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57C"/>
    <w:rsid w:val="0003157C"/>
    <w:rsid w:val="00784435"/>
    <w:rsid w:val="00867BB0"/>
    <w:rsid w:val="00AB46A0"/>
    <w:rsid w:val="00E97C0F"/>
    <w:rsid w:val="00F13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DE0CD6-DCC8-446C-B029-0E6AD8634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15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15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15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57C"/>
  </w:style>
  <w:style w:type="paragraph" w:styleId="Footer">
    <w:name w:val="footer"/>
    <w:basedOn w:val="Normal"/>
    <w:link w:val="FooterChar"/>
    <w:uiPriority w:val="99"/>
    <w:unhideWhenUsed/>
    <w:rsid w:val="000315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5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4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sal, Abhisheka (NIH/NIAID) [F]</dc:creator>
  <cp:keywords/>
  <dc:description/>
  <cp:lastModifiedBy>Bansal, Abhisheka (NIH/NIAID) [F]</cp:lastModifiedBy>
  <cp:revision>1</cp:revision>
  <dcterms:created xsi:type="dcterms:W3CDTF">2017-07-25T18:34:00Z</dcterms:created>
  <dcterms:modified xsi:type="dcterms:W3CDTF">2017-07-25T18:35:00Z</dcterms:modified>
</cp:coreProperties>
</file>